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8FF2B" w14:textId="44F71D0F" w:rsidR="00CB62C5" w:rsidRPr="00CB62C5" w:rsidRDefault="00CB62C5" w:rsidP="00CB62C5">
      <w:pPr>
        <w:tabs>
          <w:tab w:val="left" w:pos="910"/>
        </w:tabs>
        <w:spacing w:line="259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CB62C5">
        <w:rPr>
          <w:rFonts w:ascii="Times New Roman" w:eastAsia="Calibri" w:hAnsi="Times New Roman" w:cs="Times New Roman"/>
          <w:b/>
          <w:bCs/>
          <w:lang w:val="en-US"/>
        </w:rPr>
        <w:t>S</w:t>
      </w:r>
      <w:r>
        <w:rPr>
          <w:rFonts w:ascii="Times New Roman" w:eastAsia="Calibri" w:hAnsi="Times New Roman" w:cs="Times New Roman"/>
          <w:b/>
          <w:bCs/>
          <w:lang w:val="en-US"/>
        </w:rPr>
        <w:t xml:space="preserve">11 </w:t>
      </w:r>
      <w:r w:rsidRPr="00CB62C5">
        <w:rPr>
          <w:rFonts w:ascii="Times New Roman" w:eastAsia="Calibri" w:hAnsi="Times New Roman" w:cs="Times New Roman"/>
          <w:b/>
          <w:bCs/>
          <w:lang w:val="en-US"/>
        </w:rPr>
        <w:t xml:space="preserve">Table. </w:t>
      </w:r>
      <w:r w:rsidRPr="00CB62C5">
        <w:rPr>
          <w:rFonts w:ascii="Times New Roman" w:eastAsia="Calibri" w:hAnsi="Times New Roman" w:cs="Times New Roman"/>
          <w:lang w:val="en-US"/>
        </w:rPr>
        <w:t>Analysis of factors associated with chills.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413"/>
        <w:gridCol w:w="2927"/>
        <w:gridCol w:w="1601"/>
        <w:gridCol w:w="863"/>
        <w:gridCol w:w="1732"/>
        <w:gridCol w:w="1576"/>
        <w:gridCol w:w="1245"/>
        <w:gridCol w:w="1533"/>
        <w:gridCol w:w="1395"/>
        <w:gridCol w:w="1103"/>
      </w:tblGrid>
      <w:tr w:rsidR="00CB62C5" w:rsidRPr="00CB62C5" w14:paraId="072EE2FD" w14:textId="77777777" w:rsidTr="00210061">
        <w:trPr>
          <w:trHeight w:val="310"/>
        </w:trPr>
        <w:tc>
          <w:tcPr>
            <w:tcW w:w="4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1CCBF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F2870BC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Chills</w:t>
            </w:r>
          </w:p>
        </w:tc>
        <w:tc>
          <w:tcPr>
            <w:tcW w:w="45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9C2B9" w14:textId="77777777" w:rsidR="00CB62C5" w:rsidRPr="00CB62C5" w:rsidRDefault="00CB62C5" w:rsidP="00CB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Univariate analysis</w:t>
            </w:r>
          </w:p>
        </w:tc>
        <w:tc>
          <w:tcPr>
            <w:tcW w:w="4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018A9" w14:textId="77777777" w:rsidR="00CB62C5" w:rsidRPr="00CB62C5" w:rsidRDefault="00CB62C5" w:rsidP="00CB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Multivariate analysis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CB62C5" w:rsidRPr="00CB62C5" w14:paraId="3AFE2305" w14:textId="77777777" w:rsidTr="00210061">
        <w:trPr>
          <w:trHeight w:val="310"/>
        </w:trPr>
        <w:tc>
          <w:tcPr>
            <w:tcW w:w="4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6C45A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 </w:t>
            </w:r>
          </w:p>
          <w:p w14:paraId="60676C43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12FB0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n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F5B9C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%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A6670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dds ratio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8866A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95% CI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98566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p-value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F7266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dds ratio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46C74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 95% CI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156DD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p-value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CB62C5" w:rsidRPr="00CB62C5" w14:paraId="2D92AF70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23C46" w14:textId="77777777" w:rsidR="00CB62C5" w:rsidRPr="00CB62C5" w:rsidRDefault="00CB62C5" w:rsidP="00CB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Age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F31E0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7-39yrs.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96684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77/6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ED7CE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6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9CB6E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E33BE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3F8BD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A0FBF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B0F3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3ADE4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</w:p>
        </w:tc>
      </w:tr>
      <w:tr w:rsidR="00CB62C5" w:rsidRPr="00CB62C5" w14:paraId="10E1259B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12A96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BA098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0-59yrs.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CDAD5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57/2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401B6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6.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25EE8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FE88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71-1.42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8AC28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98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152F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7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F4A4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53-1.15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1128A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214</w:t>
            </w:r>
          </w:p>
        </w:tc>
      </w:tr>
      <w:tr w:rsidR="00CB62C5" w:rsidRPr="00CB62C5" w14:paraId="531D108A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C6D3F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7DDBB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60+yrs.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23296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12/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B94A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7.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2EE0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6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1C20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31-1.14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D77AF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12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5590E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5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637D0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26-1.05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81C9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069</w:t>
            </w:r>
          </w:p>
        </w:tc>
      </w:tr>
      <w:tr w:rsidR="00CB62C5" w:rsidRPr="00CB62C5" w14:paraId="39068846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04F82" w14:textId="77777777" w:rsidR="00CB62C5" w:rsidRPr="00CB62C5" w:rsidRDefault="00CB62C5" w:rsidP="00CB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Sex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6EBBF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Mal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EB6BD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6/2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5148D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0.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23F4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2BA18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A1E1C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1E786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BC0DD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2DF8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</w:p>
        </w:tc>
      </w:tr>
      <w:tr w:rsidR="00CB62C5" w:rsidRPr="00CB62C5" w14:paraId="11EB4238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6C8DC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47B2E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Female, not pregnan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69D0E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63/5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3F9FB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31.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9C821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.7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F91CD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.20-2.53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92A08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00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E567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8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7D9BD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26-2.76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8FE94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  <w:t>0.002</w:t>
            </w:r>
          </w:p>
        </w:tc>
      </w:tr>
      <w:tr w:rsidR="00CB62C5" w:rsidRPr="00CB62C5" w14:paraId="5AE3FD6B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18A4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60B32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Female, pregnan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838CF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37/2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82728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7.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2E7B8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8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074E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51-1.33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1B3CE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42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BE9A4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3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ED92B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72-2.36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E475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382</w:t>
            </w:r>
          </w:p>
        </w:tc>
      </w:tr>
      <w:tr w:rsidR="00CB62C5" w:rsidRPr="00CB62C5" w14:paraId="3DB1D4EF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DD4C6" w14:textId="77777777" w:rsidR="00CB62C5" w:rsidRPr="00CB62C5" w:rsidRDefault="00CB62C5" w:rsidP="00CB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Dose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8A724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 dos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0E99E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38/5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F2E8F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4.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A0DD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12474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056F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475D4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91FC8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5065D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</w:p>
        </w:tc>
      </w:tr>
      <w:tr w:rsidR="00CB62C5" w:rsidRPr="00CB62C5" w14:paraId="78A0AB94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A2AC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79620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2 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d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ses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,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 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n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 product mixing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703D8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8/1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B547A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7.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4B27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6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EAF5B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40-1.18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A1E2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17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2E3A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6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46DB0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39-1.20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0C19F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183</w:t>
            </w:r>
          </w:p>
        </w:tc>
      </w:tr>
      <w:tr w:rsidR="00CB62C5" w:rsidRPr="00CB62C5" w14:paraId="4C215227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33D28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E130E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2 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d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ses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,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 product mixing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DCCAA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35/1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161AA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7.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C6A4F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.2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73158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78-1.85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CABDF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4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A7EFA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1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60521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68-1.83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F815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668</w:t>
            </w:r>
          </w:p>
        </w:tc>
      </w:tr>
      <w:tr w:rsidR="00CB62C5" w:rsidRPr="00CB62C5" w14:paraId="5C6A1B58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97112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37D48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3 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d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ses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,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 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n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 product mixing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A0068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3/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E7A0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3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C869C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.4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4D241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14-5.09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301AC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  <w:t>0.02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3F94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3.4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EF1CE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54-7.88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F63F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  <w:t>0.003</w:t>
            </w:r>
          </w:p>
        </w:tc>
      </w:tr>
      <w:tr w:rsidR="00CB62C5" w:rsidRPr="00CB62C5" w14:paraId="71C6EFF6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7F667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4BBC9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3 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d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ses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 xml:space="preserve">, 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product mixing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4FD4A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1/1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5CF9C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35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A515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7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F3CE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13-2.64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FB8D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  <w:t>0.0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2EAEB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5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B18E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97-2.43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7467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069</w:t>
            </w:r>
          </w:p>
        </w:tc>
      </w:tr>
      <w:tr w:rsidR="00CB62C5" w:rsidRPr="00CB62C5" w14:paraId="607269C1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09B10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9A7D3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4 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d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ses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,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 product mixing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842F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1/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DB420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1.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42AE1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3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DF23A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05-3.18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2518C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38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F1D5C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6206C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04-3.19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AC72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365</w:t>
            </w:r>
          </w:p>
        </w:tc>
      </w:tr>
      <w:tr w:rsidR="00CB62C5" w:rsidRPr="00CB62C5" w14:paraId="755752E2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FF0E0" w14:textId="77777777" w:rsidR="00CB62C5" w:rsidRPr="00CB62C5" w:rsidRDefault="00CB62C5" w:rsidP="00CB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Brand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87A19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Pfize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0D7D0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63/3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4326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7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DC20D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A4E81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29D4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894B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E2E36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F9F83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</w:p>
        </w:tc>
      </w:tr>
      <w:tr w:rsidR="00CB62C5" w:rsidRPr="00CB62C5" w14:paraId="6371E756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39054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4B378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Johnson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 xml:space="preserve"> &amp; Johnso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5CAF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39/4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89E21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8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73281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8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94286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35-2.63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9E95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&lt;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9A691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.4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7DB1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53-3.78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D206D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&lt;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001</w:t>
            </w:r>
          </w:p>
        </w:tc>
      </w:tr>
      <w:tr w:rsidR="00CB62C5" w:rsidRPr="00CB62C5" w14:paraId="3B367907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4C41B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40EEF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Moderna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DB97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4/1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117D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4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C9ED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3.7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6BB75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.33-6.06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25311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&lt;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98BAB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4.1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FE674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.42-6.98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8C6FC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&lt;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</w:t>
            </w:r>
            <w:r w:rsidRPr="00CB6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001</w:t>
            </w:r>
          </w:p>
        </w:tc>
      </w:tr>
      <w:tr w:rsidR="00CB62C5" w:rsidRPr="00CB62C5" w14:paraId="3D53BEEA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DE653" w14:textId="77777777" w:rsidR="00CB62C5" w:rsidRPr="00CB62C5" w:rsidRDefault="00CB62C5" w:rsidP="00CB6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Comorbidity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9BD63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38ADA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75/6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2D231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5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68B86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378E9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4555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A9AAE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CE606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11B5E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.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</w:p>
        </w:tc>
      </w:tr>
      <w:tr w:rsidR="00CB62C5" w:rsidRPr="00CB62C5" w14:paraId="4B8B8066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E1B6" w14:textId="77777777" w:rsidR="00CB62C5" w:rsidRPr="00CB62C5" w:rsidRDefault="00CB62C5" w:rsidP="00CB62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2E0A0" w14:textId="77777777" w:rsidR="00CB62C5" w:rsidRPr="00CB62C5" w:rsidRDefault="00CB62C5" w:rsidP="00CB62C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04E5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71/26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A2EE0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26.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54E52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1.0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A7EE0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78-1.49</w:t>
            </w: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21E1B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0.64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9DDA2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.0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85204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(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72-1.52</w:t>
            </w: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F25D7" w14:textId="77777777" w:rsidR="00CB62C5" w:rsidRPr="00CB62C5" w:rsidRDefault="00CB62C5" w:rsidP="00CB62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CB62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0.82</w:t>
            </w:r>
          </w:p>
        </w:tc>
      </w:tr>
    </w:tbl>
    <w:p w14:paraId="41C99F7C" w14:textId="77777777" w:rsidR="00CB62C5" w:rsidRPr="00CB62C5" w:rsidRDefault="00CB62C5" w:rsidP="00CB62C5">
      <w:pPr>
        <w:tabs>
          <w:tab w:val="left" w:pos="910"/>
        </w:tabs>
        <w:spacing w:line="259" w:lineRule="auto"/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</w:pPr>
    </w:p>
    <w:p w14:paraId="6EF832B5" w14:textId="77777777" w:rsidR="00CB62C5" w:rsidRPr="00CB62C5" w:rsidRDefault="00CB62C5" w:rsidP="00CB62C5">
      <w:pPr>
        <w:tabs>
          <w:tab w:val="left" w:pos="2120"/>
        </w:tabs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CB62C5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Abbreviations: CI, confidence interval; yrs, years. Logistic regression model was used for both univariate and multivariate analysis. </w:t>
      </w:r>
      <w:r w:rsidRPr="00CB62C5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 xml:space="preserve">a </w:t>
      </w:r>
      <w:r w:rsidRPr="00CB62C5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Multivariate analysis adjusted for all variables in the table. </w:t>
      </w:r>
      <w:r w:rsidRPr="00CB62C5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 xml:space="preserve">b </w:t>
      </w:r>
      <w:r w:rsidRPr="00CB62C5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P&lt;0.05 was considered statistically significant. </w:t>
      </w:r>
      <w:r w:rsidRPr="00CB62C5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 xml:space="preserve">c </w:t>
      </w:r>
      <w:r w:rsidRPr="00CB62C5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Product mixing refers to participants who received more than one vaccine brand. The total number of participants was 956. </w:t>
      </w:r>
      <w:r w:rsidRPr="00CB62C5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 xml:space="preserve">d </w:t>
      </w:r>
      <w:r w:rsidRPr="00CB62C5">
        <w:rPr>
          <w:rFonts w:ascii="Times New Roman" w:eastAsia="Calibri" w:hAnsi="Times New Roman" w:cs="Times New Roman"/>
          <w:sz w:val="22"/>
          <w:szCs w:val="22"/>
          <w:lang w:val="en-US"/>
        </w:rPr>
        <w:t>n denotes the number of participants who reported chills.</w:t>
      </w:r>
    </w:p>
    <w:p w14:paraId="42BE41B7" w14:textId="77777777" w:rsidR="00CB62C5" w:rsidRPr="00CB62C5" w:rsidRDefault="00CB62C5" w:rsidP="00CB62C5">
      <w:pPr>
        <w:tabs>
          <w:tab w:val="left" w:pos="910"/>
        </w:tabs>
        <w:spacing w:line="259" w:lineRule="auto"/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</w:pPr>
    </w:p>
    <w:p w14:paraId="7763F878" w14:textId="77777777" w:rsidR="0027730D" w:rsidRDefault="0027730D"/>
    <w:sectPr w:rsidR="0027730D" w:rsidSect="00CB62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2C5"/>
    <w:rsid w:val="0027730D"/>
    <w:rsid w:val="00315622"/>
    <w:rsid w:val="004771FB"/>
    <w:rsid w:val="00CB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07562"/>
  <w15:chartTrackingRefBased/>
  <w15:docId w15:val="{7331F62C-F0AB-40A9-A120-F1DB74B53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6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2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2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2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2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2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2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2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2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2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2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2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2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2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2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2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2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2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3:42:00Z</dcterms:created>
  <dcterms:modified xsi:type="dcterms:W3CDTF">2025-08-11T13:44:00Z</dcterms:modified>
</cp:coreProperties>
</file>